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12" w:type="dxa"/>
        <w:tblInd w:w="96" w:type="dxa"/>
        <w:tblLook w:val="04A0"/>
      </w:tblPr>
      <w:tblGrid>
        <w:gridCol w:w="1070"/>
        <w:gridCol w:w="1060"/>
        <w:gridCol w:w="2945"/>
        <w:gridCol w:w="2937"/>
      </w:tblGrid>
      <w:tr w:rsidR="00263EFA" w:rsidRPr="00263EFA" w:rsidTr="00263EFA">
        <w:trPr>
          <w:trHeight w:val="324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EFA" w:rsidRPr="00263EFA" w:rsidRDefault="00263EFA" w:rsidP="0010543C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U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EFA" w:rsidRPr="00263EFA" w:rsidRDefault="00263EFA" w:rsidP="0010543C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 xml:space="preserve">Primer name 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Forward Primer Sequence (5'- 3')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Reverse Primer Sequence (5'- 3')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FA" w:rsidRPr="00263EFA" w:rsidRDefault="00263EFA" w:rsidP="00CA55E9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 xml:space="preserve">Complet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ACCCATGAGTCTTCCTC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AGTCTTGCATGGAGAGGGCCAC</w:t>
            </w:r>
          </w:p>
        </w:tc>
      </w:tr>
      <w:tr w:rsidR="00263EFA" w:rsidRPr="00263EFA" w:rsidTr="00BC5B4E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CA55E9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OR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AATACGCTTTCATCACATGT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TTTCCAGAGATCAATTTGGA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CA55E9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TGACGGAGGACGATCCAG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AGCGGGGAGGCATCTCCCC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AAAATACTTCTGGGTTTA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ATAATACCAGAGGCCATCGA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TCTTCCTCCATGGCATCCTC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CTTTGGTACTCCATCTTCAA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GGAAAGGGAAATCATCGT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ACTGGTCTCACCCTGAAAA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GAGATAACCAGTTTAAGCT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AATTTGGCAAACTTATTTCAT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GTCGAGAAGCGGACCTTCA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GACCTTCTTCTTCAAATCCT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TCCTGTTTCATTGCCTC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CAAGAGGGAATTACATTGTGG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AAACACCGGGAAGAAAGA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TACAGTGTGTAGTCCTCTAGT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AGCGGAGGAGGAGACGAGCA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AAAATTGGGTGTGGAGATAGG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GCCAGTGGGATTACCTC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AGTTTGTGAAGGCCACATGAG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GCCTGAAAACATGAGTAT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ATATAGGACCGGTCGACACG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TTCCAATGGAATCCGCTT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TAGCACCACTGCCCGTATAAA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AGGTGGGTTATTACGGTA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TATTGATCATTCACAGAATCG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CTGCCAATAGAAACCGCTT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TAGCACCACTGCCCGTATAAAA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ATGGAGTCAATCGAGTCTA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TTTTTCAAATATGCATATC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TCTGATGATCATATGAGTCT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CACCGACAAGTGGCAAAGC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ACAAGTTCAAATTTGTTA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AAATTTAGGGCAGCTACTGA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CTGCCAATAGAAACCGCTT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AGCACCACTGCCCGTATAAAA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AAACTTTTTCACACGTTC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TGAGTAGCTATTTCCCTTTG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CAGTTGCAGAAACAACAAC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CTTGAACAGATTGTTGTAGT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ATCCGTCGATTGAAGCACA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AAAGCCCCACAAGCCTTCAA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CTGGGCCATCATGGTTGT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GTCAGCCACCTTGCCACCCC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AGAGGATTAATTTTGTGAA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ACTGTTTTCTTCTAATTAAA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AAAAACCCAGAATCAAGCC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TTCTTGAAAATGAAAACGA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CGGAGCTGTCGATGGAAT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AAAATTTAGGATCAAAGCCA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GGAAAATGTTTAAGGCTC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CACAGAATTATCGCCATTCA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AGAAACATCAGCAGCAGCAG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AGAACTTTGTGGGAAAAGAG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TATCCGCAATCAGCTGCCC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AAAACGGCATGAAGCAGAAAT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GGAAAGGGAAATCATTGT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AGAAGTTCACGTTATCAAACA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7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TGGAGGATTTACCACCTGGAT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AAAGCAAAAAATTTATCATT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6E16D0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RT-q</w:t>
            </w:r>
            <w:r w:rsidRPr="00263EFA">
              <w:rPr>
                <w:color w:val="000000" w:themeColor="text1"/>
                <w:kern w:val="0"/>
                <w:sz w:val="16"/>
                <w:szCs w:val="16"/>
              </w:rPr>
              <w:t>PC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CAAACACAGCAAAGCCA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AGTCTTGCATGGAGAGGG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6E16D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CATTGGACAGGACTATG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CCTTTAAAGTACCGTACCT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6E16D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CAGGCATAAGGAGGGGA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GCAGCAAAACTTCCCAC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6E16D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GCAGCACCAAAACTCAG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TCAATGCTCAGCCCTG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GAGAGGTACGTGGTATG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CTTCTGCCCCATCACTT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2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TGGAGCTGGATGATCTTG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TCTCACCCTGAAAAGGCAT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GGGACAGAGCTTTCATG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CACTAGTTAGGTCCCTCT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AGCCCGAATTGATCTC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GATAGTTCAACGAGGCCC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ACAAGTGTGAGCCATGG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GCCTTCCAGTATCCAGC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GTCCTCCACCAGAAGAA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TCGTACCACTCCTGCAC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CATGGATGGCTTCTCGGA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GTTCTCTCCGTCTTGCCA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TCGTCAATCTCATGCC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AAGGCCACATGAGAGAG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GGACAAACCGAAGCCTCTA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GTGAGTGGGATGGTA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CGGTTCTAGGTGCGATA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CATGGCTGATACTCCCAC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ATGTGATGCCCATTCCCA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TAATGTCTCCACGCACTG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kern w:val="0"/>
                <w:sz w:val="16"/>
                <w:szCs w:val="16"/>
              </w:rPr>
              <w:t>MdNAC3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GTGGTGCTAGAGGGGT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263EFA">
              <w:rPr>
                <w:color w:val="000000" w:themeColor="text1"/>
                <w:kern w:val="0"/>
                <w:sz w:val="16"/>
                <w:szCs w:val="16"/>
              </w:rPr>
              <w:t>CACTTCATCACTGCAAACC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GTCATTGTTGTTGTTGCAGA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CCCAAGTGTTGTCCCTCT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CCATCATCAATCCGACG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GTCGTTTCAAGTGCATC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GCTTCCATTCACGCAAC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GGAAGAAGATGCAGGATTCG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GTTTTATACGGGCAGTGGT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ACTTCATCACTGCAAACC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GGCTGTCCTTGTTTCTT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AGCTTTTGGTCTTCGGTC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5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AATTTCCCTTCAGCGG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AGATTGTTGTAGTCCGGC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GCACCGACATGAACACTA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CCCACAAGCCTTCAATGTC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CAAGCACATGTCAAACC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GTCGGAAATCAGGAGGTG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GACGAAAGACAGGGCAAA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GGAACTACTGCTTTCTTCGT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CATCATCAGCCCCAAACA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GAATTGGCGGTGTTAGTG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GAGGGATGATGGCTGGTA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ACATCCCAGAGAACCCAGG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CAATTTCTCTGGCGTGCA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CCCATAGATCCCTTCCA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TGAAGGAGAGGAGGAGGG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CTTCAGTGGGATGGAACCT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CCGAATCCTGGCTCAT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CACCAACATTAGCATTCTGAGA</w:t>
            </w:r>
          </w:p>
        </w:tc>
      </w:tr>
      <w:tr w:rsidR="00263EFA" w:rsidRPr="00263EFA" w:rsidTr="0010543C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6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CTGGATGATCTTGGCGAAC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CACGTTCAACTGGTCTTCAC</w:t>
            </w:r>
          </w:p>
        </w:tc>
      </w:tr>
      <w:tr w:rsidR="00263EFA" w:rsidRPr="00263EFA" w:rsidTr="0010543C">
        <w:trPr>
          <w:trHeight w:val="204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i/>
                <w:color w:val="000000" w:themeColor="text1"/>
                <w:sz w:val="16"/>
                <w:szCs w:val="16"/>
              </w:rPr>
            </w:pPr>
            <w:r w:rsidRPr="00263EFA">
              <w:rPr>
                <w:i/>
                <w:color w:val="000000" w:themeColor="text1"/>
                <w:sz w:val="16"/>
                <w:szCs w:val="16"/>
              </w:rPr>
              <w:t>MdNAC70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TAGAGGCAGGGAGATCGAG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rPr>
                <w:color w:val="000000" w:themeColor="text1"/>
                <w:sz w:val="16"/>
                <w:szCs w:val="16"/>
              </w:rPr>
            </w:pPr>
            <w:r w:rsidRPr="00263EFA">
              <w:rPr>
                <w:color w:val="000000" w:themeColor="text1"/>
                <w:sz w:val="16"/>
                <w:szCs w:val="16"/>
              </w:rPr>
              <w:t>AGTCCTCACTCCTCCCATCT</w:t>
            </w:r>
          </w:p>
        </w:tc>
      </w:tr>
      <w:tr w:rsidR="00263EFA" w:rsidRPr="00263EFA" w:rsidTr="0010543C">
        <w:trPr>
          <w:trHeight w:val="96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jc w:val="left"/>
              <w:rPr>
                <w:i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EFA" w:rsidRPr="00263EFA" w:rsidRDefault="00263EFA" w:rsidP="0010543C">
            <w:pPr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DD7AC8" w:rsidRPr="00263EFA" w:rsidRDefault="00DD7AC8" w:rsidP="00F93707">
      <w:pPr>
        <w:ind w:left="360" w:hangingChars="200" w:hanging="360"/>
        <w:rPr>
          <w:color w:val="000000" w:themeColor="text1"/>
          <w:sz w:val="18"/>
          <w:szCs w:val="18"/>
        </w:rPr>
      </w:pPr>
    </w:p>
    <w:sectPr w:rsidR="00DD7AC8" w:rsidRPr="00263EFA" w:rsidSect="003A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2A97" w:rsidRDefault="00F62A97" w:rsidP="007C7FBD">
      <w:r>
        <w:separator/>
      </w:r>
    </w:p>
  </w:endnote>
  <w:endnote w:type="continuationSeparator" w:id="1">
    <w:p w:rsidR="00F62A97" w:rsidRDefault="00F62A97" w:rsidP="007C7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2A97" w:rsidRDefault="00F62A97" w:rsidP="007C7FBD">
      <w:r>
        <w:separator/>
      </w:r>
    </w:p>
  </w:footnote>
  <w:footnote w:type="continuationSeparator" w:id="1">
    <w:p w:rsidR="00F62A97" w:rsidRDefault="00F62A97" w:rsidP="007C7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6638"/>
    <w:rsid w:val="0004318F"/>
    <w:rsid w:val="00102A35"/>
    <w:rsid w:val="00144924"/>
    <w:rsid w:val="00145C94"/>
    <w:rsid w:val="00160AEA"/>
    <w:rsid w:val="0017420A"/>
    <w:rsid w:val="001D2AA1"/>
    <w:rsid w:val="001F130D"/>
    <w:rsid w:val="00263EFA"/>
    <w:rsid w:val="002F202B"/>
    <w:rsid w:val="00327A31"/>
    <w:rsid w:val="003414A6"/>
    <w:rsid w:val="00357BDA"/>
    <w:rsid w:val="003A403D"/>
    <w:rsid w:val="003E77F1"/>
    <w:rsid w:val="004008E9"/>
    <w:rsid w:val="00406821"/>
    <w:rsid w:val="004D610A"/>
    <w:rsid w:val="004F17C6"/>
    <w:rsid w:val="00521DF3"/>
    <w:rsid w:val="00647967"/>
    <w:rsid w:val="00690B36"/>
    <w:rsid w:val="00720E13"/>
    <w:rsid w:val="00736335"/>
    <w:rsid w:val="00744B71"/>
    <w:rsid w:val="00751FB4"/>
    <w:rsid w:val="007C6C6C"/>
    <w:rsid w:val="007C7FBD"/>
    <w:rsid w:val="00806626"/>
    <w:rsid w:val="00826EF3"/>
    <w:rsid w:val="00886638"/>
    <w:rsid w:val="00913DE2"/>
    <w:rsid w:val="00914AE1"/>
    <w:rsid w:val="009B00CC"/>
    <w:rsid w:val="009B031F"/>
    <w:rsid w:val="00AB7F3F"/>
    <w:rsid w:val="00AC1F2F"/>
    <w:rsid w:val="00B463E5"/>
    <w:rsid w:val="00B54196"/>
    <w:rsid w:val="00B85528"/>
    <w:rsid w:val="00BD34A8"/>
    <w:rsid w:val="00CE0B0B"/>
    <w:rsid w:val="00CE2D5C"/>
    <w:rsid w:val="00D36FFF"/>
    <w:rsid w:val="00D6754B"/>
    <w:rsid w:val="00DA5C58"/>
    <w:rsid w:val="00DD7AC8"/>
    <w:rsid w:val="00E36E51"/>
    <w:rsid w:val="00E73177"/>
    <w:rsid w:val="00F11CBD"/>
    <w:rsid w:val="00F53D18"/>
    <w:rsid w:val="00F62A97"/>
    <w:rsid w:val="00F64A76"/>
    <w:rsid w:val="00F93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EF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Char"/>
    <w:uiPriority w:val="9"/>
    <w:qFormat/>
    <w:rsid w:val="00160AE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66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8663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8663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144924"/>
  </w:style>
  <w:style w:type="character" w:customStyle="1" w:styleId="1Char">
    <w:name w:val="标题 1 Char"/>
    <w:basedOn w:val="a0"/>
    <w:link w:val="1"/>
    <w:uiPriority w:val="9"/>
    <w:rsid w:val="00160AEA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7C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F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F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F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2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long</dc:creator>
  <cp:keywords/>
  <dc:description/>
  <cp:lastModifiedBy>lenovo</cp:lastModifiedBy>
  <cp:revision>35</cp:revision>
  <dcterms:created xsi:type="dcterms:W3CDTF">2017-10-12T15:16:00Z</dcterms:created>
  <dcterms:modified xsi:type="dcterms:W3CDTF">2019-06-02T07:04:00Z</dcterms:modified>
</cp:coreProperties>
</file>